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B001F2" w14:textId="45B1D3B2" w:rsidR="007209AD" w:rsidRPr="00E47240" w:rsidRDefault="007209AD" w:rsidP="007209AD">
      <w:pPr>
        <w:pStyle w:val="Heading1"/>
        <w:rPr>
          <w:b w:val="0"/>
          <w:bCs w:val="0"/>
        </w:rPr>
      </w:pPr>
      <w:bookmarkStart w:id="0" w:name="_GoBack"/>
      <w:r>
        <w:t>Supplementary table S</w:t>
      </w:r>
      <w:r w:rsidR="00547E6F">
        <w:t>3</w:t>
      </w:r>
      <w:r>
        <w:t xml:space="preserve"> </w:t>
      </w:r>
      <w:r w:rsidRPr="00E47240">
        <w:rPr>
          <w:b w:val="0"/>
          <w:bCs w:val="0"/>
        </w:rPr>
        <w:t>Univariate analysis for the risk factors associated with the survival of HOS patients</w:t>
      </w:r>
    </w:p>
    <w:tbl>
      <w:tblPr>
        <w:tblStyle w:val="TableGrid"/>
        <w:tblW w:w="0" w:type="auto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2977"/>
        <w:gridCol w:w="1917"/>
      </w:tblGrid>
      <w:tr w:rsidR="007209AD" w:rsidRPr="009D5F3A" w14:paraId="7942A2C9" w14:textId="77777777" w:rsidTr="00F57A30">
        <w:trPr>
          <w:jc w:val="center"/>
        </w:trPr>
        <w:tc>
          <w:tcPr>
            <w:tcW w:w="33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D475AC3" w14:textId="77777777" w:rsidR="007209AD" w:rsidRPr="00712A48" w:rsidRDefault="007209AD" w:rsidP="00DE1D97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2A48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297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571A702" w14:textId="77777777" w:rsidR="007209AD" w:rsidRPr="00712A48" w:rsidRDefault="007209AD" w:rsidP="00DE1D97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2A48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19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420CC1A" w14:textId="77777777" w:rsidR="007209AD" w:rsidRPr="00712A48" w:rsidRDefault="007209AD" w:rsidP="00DE1D97">
            <w:pPr>
              <w:spacing w:line="240" w:lineRule="exact"/>
              <w:ind w:firstLineChars="400" w:firstLine="72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7209AD" w:rsidRPr="00F34E5C" w14:paraId="66096012" w14:textId="77777777" w:rsidTr="00F57A30">
        <w:trPr>
          <w:jc w:val="center"/>
        </w:trPr>
        <w:tc>
          <w:tcPr>
            <w:tcW w:w="3392" w:type="dxa"/>
            <w:tcBorders>
              <w:top w:val="single" w:sz="8" w:space="0" w:color="000000" w:themeColor="text1"/>
            </w:tcBorders>
            <w:vAlign w:val="center"/>
          </w:tcPr>
          <w:p w14:paraId="0C6BF2B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977" w:type="dxa"/>
            <w:tcBorders>
              <w:top w:val="single" w:sz="8" w:space="0" w:color="000000" w:themeColor="text1"/>
            </w:tcBorders>
          </w:tcPr>
          <w:p w14:paraId="244ABCA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32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52-1.118)</w:t>
            </w:r>
          </w:p>
        </w:tc>
        <w:tc>
          <w:tcPr>
            <w:tcW w:w="1917" w:type="dxa"/>
            <w:tcBorders>
              <w:top w:val="single" w:sz="8" w:space="0" w:color="000000" w:themeColor="text1"/>
            </w:tcBorders>
          </w:tcPr>
          <w:p w14:paraId="62335323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48</w:t>
            </w:r>
          </w:p>
        </w:tc>
      </w:tr>
      <w:tr w:rsidR="007209AD" w:rsidRPr="00F34E5C" w14:paraId="6BE071EB" w14:textId="77777777" w:rsidTr="00F57A30">
        <w:trPr>
          <w:jc w:val="center"/>
        </w:trPr>
        <w:tc>
          <w:tcPr>
            <w:tcW w:w="3392" w:type="dxa"/>
            <w:vAlign w:val="center"/>
          </w:tcPr>
          <w:p w14:paraId="10B7842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EUT</w:t>
            </w:r>
          </w:p>
        </w:tc>
        <w:tc>
          <w:tcPr>
            <w:tcW w:w="2977" w:type="dxa"/>
          </w:tcPr>
          <w:p w14:paraId="6B54CDE9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4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27-1.132)</w:t>
            </w:r>
          </w:p>
        </w:tc>
        <w:tc>
          <w:tcPr>
            <w:tcW w:w="1917" w:type="dxa"/>
          </w:tcPr>
          <w:p w14:paraId="2F6C616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36</w:t>
            </w:r>
          </w:p>
        </w:tc>
      </w:tr>
      <w:tr w:rsidR="007209AD" w:rsidRPr="00F34E5C" w14:paraId="6925A381" w14:textId="77777777" w:rsidTr="00F57A30">
        <w:trPr>
          <w:jc w:val="center"/>
        </w:trPr>
        <w:tc>
          <w:tcPr>
            <w:tcW w:w="3392" w:type="dxa"/>
            <w:vAlign w:val="center"/>
          </w:tcPr>
          <w:p w14:paraId="1C7F409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EO</w:t>
            </w:r>
          </w:p>
        </w:tc>
        <w:tc>
          <w:tcPr>
            <w:tcW w:w="2977" w:type="dxa"/>
          </w:tcPr>
          <w:p w14:paraId="58DE3414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50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18-2.322)</w:t>
            </w:r>
          </w:p>
        </w:tc>
        <w:tc>
          <w:tcPr>
            <w:tcW w:w="1917" w:type="dxa"/>
          </w:tcPr>
          <w:p w14:paraId="5F80BED4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65</w:t>
            </w:r>
          </w:p>
        </w:tc>
      </w:tr>
      <w:tr w:rsidR="007209AD" w:rsidRPr="00F34E5C" w14:paraId="36F4DDDA" w14:textId="77777777" w:rsidTr="00F57A30">
        <w:trPr>
          <w:jc w:val="center"/>
        </w:trPr>
        <w:tc>
          <w:tcPr>
            <w:tcW w:w="3392" w:type="dxa"/>
            <w:vAlign w:val="center"/>
          </w:tcPr>
          <w:p w14:paraId="63FE798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LYMPH</w:t>
            </w:r>
          </w:p>
        </w:tc>
        <w:tc>
          <w:tcPr>
            <w:tcW w:w="2977" w:type="dxa"/>
          </w:tcPr>
          <w:p w14:paraId="348A39C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97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91-1.607)</w:t>
            </w:r>
          </w:p>
        </w:tc>
        <w:tc>
          <w:tcPr>
            <w:tcW w:w="1917" w:type="dxa"/>
          </w:tcPr>
          <w:p w14:paraId="35D7E83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33</w:t>
            </w:r>
          </w:p>
        </w:tc>
      </w:tr>
      <w:tr w:rsidR="007209AD" w:rsidRPr="00F34E5C" w14:paraId="706DF1A9" w14:textId="77777777" w:rsidTr="00F57A30">
        <w:trPr>
          <w:jc w:val="center"/>
        </w:trPr>
        <w:tc>
          <w:tcPr>
            <w:tcW w:w="3392" w:type="dxa"/>
            <w:vAlign w:val="center"/>
          </w:tcPr>
          <w:p w14:paraId="6AEFB36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2977" w:type="dxa"/>
          </w:tcPr>
          <w:p w14:paraId="08C38ED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63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39-4.233)</w:t>
            </w:r>
          </w:p>
        </w:tc>
        <w:tc>
          <w:tcPr>
            <w:tcW w:w="1917" w:type="dxa"/>
          </w:tcPr>
          <w:p w14:paraId="514C1FD4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92</w:t>
            </w:r>
          </w:p>
        </w:tc>
      </w:tr>
      <w:tr w:rsidR="007209AD" w:rsidRPr="00F34E5C" w14:paraId="35A0BC3E" w14:textId="77777777" w:rsidTr="00F57A30">
        <w:trPr>
          <w:jc w:val="center"/>
        </w:trPr>
        <w:tc>
          <w:tcPr>
            <w:tcW w:w="3392" w:type="dxa"/>
            <w:vAlign w:val="center"/>
          </w:tcPr>
          <w:p w14:paraId="44DCE4F1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2977" w:type="dxa"/>
          </w:tcPr>
          <w:p w14:paraId="6947D7D3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03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67-1.060)</w:t>
            </w:r>
          </w:p>
        </w:tc>
        <w:tc>
          <w:tcPr>
            <w:tcW w:w="1917" w:type="dxa"/>
          </w:tcPr>
          <w:p w14:paraId="042FB789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93</w:t>
            </w:r>
          </w:p>
        </w:tc>
      </w:tr>
      <w:tr w:rsidR="007209AD" w:rsidRPr="00F34E5C" w14:paraId="73829E85" w14:textId="77777777" w:rsidTr="00F57A30">
        <w:trPr>
          <w:jc w:val="center"/>
        </w:trPr>
        <w:tc>
          <w:tcPr>
            <w:tcW w:w="3392" w:type="dxa"/>
            <w:vAlign w:val="center"/>
          </w:tcPr>
          <w:p w14:paraId="72625636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HGB</w:t>
            </w:r>
          </w:p>
        </w:tc>
        <w:tc>
          <w:tcPr>
            <w:tcW w:w="2977" w:type="dxa"/>
          </w:tcPr>
          <w:p w14:paraId="41923E98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93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81-1.004)</w:t>
            </w:r>
          </w:p>
        </w:tc>
        <w:tc>
          <w:tcPr>
            <w:tcW w:w="1917" w:type="dxa"/>
          </w:tcPr>
          <w:p w14:paraId="22781321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10</w:t>
            </w:r>
          </w:p>
        </w:tc>
      </w:tr>
      <w:tr w:rsidR="007209AD" w:rsidRPr="00F34E5C" w14:paraId="1280E68B" w14:textId="77777777" w:rsidTr="00F57A30">
        <w:trPr>
          <w:jc w:val="center"/>
        </w:trPr>
        <w:tc>
          <w:tcPr>
            <w:tcW w:w="3392" w:type="dxa"/>
            <w:vAlign w:val="center"/>
          </w:tcPr>
          <w:p w14:paraId="750843B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HCT.</w:t>
            </w:r>
          </w:p>
        </w:tc>
        <w:tc>
          <w:tcPr>
            <w:tcW w:w="2977" w:type="dxa"/>
          </w:tcPr>
          <w:p w14:paraId="591B6108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89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46-1.035)</w:t>
            </w:r>
          </w:p>
        </w:tc>
        <w:tc>
          <w:tcPr>
            <w:tcW w:w="1917" w:type="dxa"/>
          </w:tcPr>
          <w:p w14:paraId="0A6652B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38</w:t>
            </w:r>
          </w:p>
        </w:tc>
      </w:tr>
      <w:tr w:rsidR="007209AD" w:rsidRPr="00F34E5C" w14:paraId="2AF7DB9A" w14:textId="77777777" w:rsidTr="00F57A30">
        <w:trPr>
          <w:jc w:val="center"/>
        </w:trPr>
        <w:tc>
          <w:tcPr>
            <w:tcW w:w="3392" w:type="dxa"/>
            <w:vAlign w:val="center"/>
          </w:tcPr>
          <w:p w14:paraId="761919B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DW.CV</w:t>
            </w:r>
          </w:p>
        </w:tc>
        <w:tc>
          <w:tcPr>
            <w:tcW w:w="2977" w:type="dxa"/>
          </w:tcPr>
          <w:p w14:paraId="3BFC7CAA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01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17-1.323)</w:t>
            </w:r>
          </w:p>
        </w:tc>
        <w:tc>
          <w:tcPr>
            <w:tcW w:w="1917" w:type="dxa"/>
          </w:tcPr>
          <w:p w14:paraId="604750E9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02</w:t>
            </w:r>
          </w:p>
        </w:tc>
      </w:tr>
      <w:tr w:rsidR="007209AD" w:rsidRPr="00F34E5C" w14:paraId="4E56AEFD" w14:textId="77777777" w:rsidTr="00F57A30">
        <w:trPr>
          <w:jc w:val="center"/>
        </w:trPr>
        <w:tc>
          <w:tcPr>
            <w:tcW w:w="3392" w:type="dxa"/>
            <w:vAlign w:val="center"/>
          </w:tcPr>
          <w:p w14:paraId="01B07E7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MPV</w:t>
            </w:r>
          </w:p>
        </w:tc>
        <w:tc>
          <w:tcPr>
            <w:tcW w:w="2977" w:type="dxa"/>
          </w:tcPr>
          <w:p w14:paraId="6AEF39D8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34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21-1.395)</w:t>
            </w:r>
          </w:p>
        </w:tc>
        <w:tc>
          <w:tcPr>
            <w:tcW w:w="1917" w:type="dxa"/>
          </w:tcPr>
          <w:p w14:paraId="768B0549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36</w:t>
            </w:r>
          </w:p>
        </w:tc>
      </w:tr>
      <w:tr w:rsidR="007209AD" w:rsidRPr="00F34E5C" w14:paraId="72F3E3AF" w14:textId="77777777" w:rsidTr="00F57A30">
        <w:trPr>
          <w:jc w:val="center"/>
        </w:trPr>
        <w:tc>
          <w:tcPr>
            <w:tcW w:w="3392" w:type="dxa"/>
            <w:vAlign w:val="center"/>
          </w:tcPr>
          <w:p w14:paraId="6E840848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CT.L.</w:t>
            </w:r>
          </w:p>
        </w:tc>
        <w:tc>
          <w:tcPr>
            <w:tcW w:w="2977" w:type="dxa"/>
          </w:tcPr>
          <w:p w14:paraId="5A3EB35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70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4-5.075)</w:t>
            </w:r>
          </w:p>
        </w:tc>
        <w:tc>
          <w:tcPr>
            <w:tcW w:w="1917" w:type="dxa"/>
          </w:tcPr>
          <w:p w14:paraId="3272A36A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14</w:t>
            </w:r>
          </w:p>
        </w:tc>
      </w:tr>
      <w:tr w:rsidR="007209AD" w:rsidRPr="00F34E5C" w14:paraId="14FD5F22" w14:textId="77777777" w:rsidTr="00F57A30">
        <w:trPr>
          <w:jc w:val="center"/>
        </w:trPr>
        <w:tc>
          <w:tcPr>
            <w:tcW w:w="3392" w:type="dxa"/>
            <w:vAlign w:val="center"/>
          </w:tcPr>
          <w:p w14:paraId="1172AA09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DW</w:t>
            </w:r>
          </w:p>
        </w:tc>
        <w:tc>
          <w:tcPr>
            <w:tcW w:w="2977" w:type="dxa"/>
          </w:tcPr>
          <w:p w14:paraId="76F1DFAD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79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79-1.188)</w:t>
            </w:r>
          </w:p>
        </w:tc>
        <w:tc>
          <w:tcPr>
            <w:tcW w:w="1917" w:type="dxa"/>
          </w:tcPr>
          <w:p w14:paraId="381EE9D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7209AD" w:rsidRPr="00F34E5C" w14:paraId="06F80BCF" w14:textId="77777777" w:rsidTr="00F57A30">
        <w:trPr>
          <w:jc w:val="center"/>
        </w:trPr>
        <w:tc>
          <w:tcPr>
            <w:tcW w:w="3392" w:type="dxa"/>
            <w:vAlign w:val="center"/>
          </w:tcPr>
          <w:p w14:paraId="57374B28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.LCR</w:t>
            </w:r>
          </w:p>
        </w:tc>
        <w:tc>
          <w:tcPr>
            <w:tcW w:w="2977" w:type="dxa"/>
          </w:tcPr>
          <w:p w14:paraId="7F4B130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6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92-1.042)</w:t>
            </w:r>
          </w:p>
        </w:tc>
        <w:tc>
          <w:tcPr>
            <w:tcW w:w="1917" w:type="dxa"/>
          </w:tcPr>
          <w:p w14:paraId="7E25B0A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</w:tr>
      <w:tr w:rsidR="007209AD" w:rsidRPr="00F34E5C" w14:paraId="161F0783" w14:textId="77777777" w:rsidTr="00F57A30">
        <w:trPr>
          <w:jc w:val="center"/>
        </w:trPr>
        <w:tc>
          <w:tcPr>
            <w:tcW w:w="3392" w:type="dxa"/>
            <w:vAlign w:val="center"/>
          </w:tcPr>
          <w:p w14:paraId="74E9BCC4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P</w:t>
            </w:r>
          </w:p>
        </w:tc>
        <w:tc>
          <w:tcPr>
            <w:tcW w:w="2977" w:type="dxa"/>
          </w:tcPr>
          <w:p w14:paraId="45FBB0BA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4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68-1.041)</w:t>
            </w:r>
          </w:p>
        </w:tc>
        <w:tc>
          <w:tcPr>
            <w:tcW w:w="1917" w:type="dxa"/>
          </w:tcPr>
          <w:p w14:paraId="63B79D6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23</w:t>
            </w:r>
          </w:p>
        </w:tc>
      </w:tr>
      <w:tr w:rsidR="007209AD" w:rsidRPr="00F34E5C" w14:paraId="1D41162F" w14:textId="77777777" w:rsidTr="00F57A30">
        <w:trPr>
          <w:jc w:val="center"/>
        </w:trPr>
        <w:tc>
          <w:tcPr>
            <w:tcW w:w="3392" w:type="dxa"/>
            <w:vAlign w:val="center"/>
          </w:tcPr>
          <w:p w14:paraId="3F6FE6C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977" w:type="dxa"/>
          </w:tcPr>
          <w:p w14:paraId="42F6723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7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68-1.068)</w:t>
            </w:r>
          </w:p>
        </w:tc>
        <w:tc>
          <w:tcPr>
            <w:tcW w:w="1917" w:type="dxa"/>
          </w:tcPr>
          <w:p w14:paraId="03884163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03</w:t>
            </w:r>
          </w:p>
        </w:tc>
      </w:tr>
      <w:tr w:rsidR="007209AD" w:rsidRPr="00F34E5C" w14:paraId="394598E1" w14:textId="77777777" w:rsidTr="00F57A30">
        <w:trPr>
          <w:jc w:val="center"/>
        </w:trPr>
        <w:tc>
          <w:tcPr>
            <w:tcW w:w="3392" w:type="dxa"/>
            <w:vAlign w:val="center"/>
          </w:tcPr>
          <w:p w14:paraId="64FCCAC9" w14:textId="6518CDB0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.</w:t>
            </w:r>
            <w:r w:rsidR="00DE1D9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2977" w:type="dxa"/>
          </w:tcPr>
          <w:p w14:paraId="50FC665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41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88-2.613)</w:t>
            </w:r>
          </w:p>
        </w:tc>
        <w:tc>
          <w:tcPr>
            <w:tcW w:w="1917" w:type="dxa"/>
          </w:tcPr>
          <w:p w14:paraId="7DEE47C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89</w:t>
            </w:r>
          </w:p>
        </w:tc>
      </w:tr>
      <w:tr w:rsidR="007209AD" w:rsidRPr="00F34E5C" w14:paraId="38961FC5" w14:textId="77777777" w:rsidTr="00F57A30">
        <w:trPr>
          <w:jc w:val="center"/>
        </w:trPr>
        <w:tc>
          <w:tcPr>
            <w:tcW w:w="3392" w:type="dxa"/>
            <w:vAlign w:val="center"/>
          </w:tcPr>
          <w:p w14:paraId="3E06D11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2977" w:type="dxa"/>
          </w:tcPr>
          <w:p w14:paraId="268F778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75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16-1.038)</w:t>
            </w:r>
          </w:p>
        </w:tc>
        <w:tc>
          <w:tcPr>
            <w:tcW w:w="1917" w:type="dxa"/>
          </w:tcPr>
          <w:p w14:paraId="68E87324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30</w:t>
            </w:r>
          </w:p>
        </w:tc>
      </w:tr>
      <w:tr w:rsidR="007209AD" w:rsidRPr="00F34E5C" w14:paraId="58D8AE99" w14:textId="77777777" w:rsidTr="00F57A30">
        <w:trPr>
          <w:jc w:val="center"/>
        </w:trPr>
        <w:tc>
          <w:tcPr>
            <w:tcW w:w="3392" w:type="dxa"/>
            <w:vAlign w:val="center"/>
          </w:tcPr>
          <w:p w14:paraId="724D8D6C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FU</w:t>
            </w:r>
          </w:p>
        </w:tc>
        <w:tc>
          <w:tcPr>
            <w:tcW w:w="2977" w:type="dxa"/>
          </w:tcPr>
          <w:p w14:paraId="243765A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96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74-1.019)</w:t>
            </w:r>
          </w:p>
        </w:tc>
        <w:tc>
          <w:tcPr>
            <w:tcW w:w="1917" w:type="dxa"/>
          </w:tcPr>
          <w:p w14:paraId="7C44074A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23</w:t>
            </w:r>
          </w:p>
        </w:tc>
      </w:tr>
      <w:tr w:rsidR="007209AD" w:rsidRPr="00F34E5C" w14:paraId="09AC9BB1" w14:textId="77777777" w:rsidTr="00F57A30">
        <w:trPr>
          <w:jc w:val="center"/>
        </w:trPr>
        <w:tc>
          <w:tcPr>
            <w:tcW w:w="3392" w:type="dxa"/>
            <w:vAlign w:val="center"/>
          </w:tcPr>
          <w:p w14:paraId="0BAF0238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ST.ALT</w:t>
            </w:r>
          </w:p>
        </w:tc>
        <w:tc>
          <w:tcPr>
            <w:tcW w:w="2977" w:type="dxa"/>
          </w:tcPr>
          <w:p w14:paraId="53F4E1A1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3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38-1.529)</w:t>
            </w:r>
          </w:p>
        </w:tc>
        <w:tc>
          <w:tcPr>
            <w:tcW w:w="1917" w:type="dxa"/>
          </w:tcPr>
          <w:p w14:paraId="7480BBAC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44</w:t>
            </w:r>
          </w:p>
        </w:tc>
      </w:tr>
      <w:tr w:rsidR="007209AD" w:rsidRPr="00F34E5C" w14:paraId="156A866C" w14:textId="77777777" w:rsidTr="00F57A30">
        <w:trPr>
          <w:jc w:val="center"/>
        </w:trPr>
        <w:tc>
          <w:tcPr>
            <w:tcW w:w="3392" w:type="dxa"/>
            <w:vAlign w:val="center"/>
          </w:tcPr>
          <w:p w14:paraId="3DDD7F7C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977" w:type="dxa"/>
          </w:tcPr>
          <w:p w14:paraId="75709C0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53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98-4.368)</w:t>
            </w:r>
          </w:p>
        </w:tc>
        <w:tc>
          <w:tcPr>
            <w:tcW w:w="1917" w:type="dxa"/>
          </w:tcPr>
          <w:p w14:paraId="7C1D91AD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60</w:t>
            </w:r>
          </w:p>
        </w:tc>
      </w:tr>
      <w:tr w:rsidR="007209AD" w:rsidRPr="00F34E5C" w14:paraId="3B2733D6" w14:textId="77777777" w:rsidTr="00F57A30">
        <w:trPr>
          <w:jc w:val="center"/>
        </w:trPr>
        <w:tc>
          <w:tcPr>
            <w:tcW w:w="3392" w:type="dxa"/>
            <w:vAlign w:val="center"/>
          </w:tcPr>
          <w:p w14:paraId="32B3985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2977" w:type="dxa"/>
          </w:tcPr>
          <w:p w14:paraId="2EE89A99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0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0-1.000)</w:t>
            </w:r>
          </w:p>
        </w:tc>
        <w:tc>
          <w:tcPr>
            <w:tcW w:w="1917" w:type="dxa"/>
          </w:tcPr>
          <w:p w14:paraId="2C7FBA9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</w:tr>
      <w:tr w:rsidR="007209AD" w:rsidRPr="00F34E5C" w14:paraId="55921C7E" w14:textId="77777777" w:rsidTr="00F57A30">
        <w:trPr>
          <w:jc w:val="center"/>
        </w:trPr>
        <w:tc>
          <w:tcPr>
            <w:tcW w:w="3392" w:type="dxa"/>
            <w:vAlign w:val="center"/>
          </w:tcPr>
          <w:p w14:paraId="69FC7CE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D.BIL</w:t>
            </w:r>
          </w:p>
        </w:tc>
        <w:tc>
          <w:tcPr>
            <w:tcW w:w="2977" w:type="dxa"/>
          </w:tcPr>
          <w:p w14:paraId="16513DF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7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32-1.176)</w:t>
            </w:r>
          </w:p>
        </w:tc>
        <w:tc>
          <w:tcPr>
            <w:tcW w:w="1917" w:type="dxa"/>
          </w:tcPr>
          <w:p w14:paraId="45C299C6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35</w:t>
            </w:r>
          </w:p>
        </w:tc>
      </w:tr>
      <w:tr w:rsidR="007209AD" w:rsidRPr="00F34E5C" w14:paraId="10F4C605" w14:textId="77777777" w:rsidTr="00F57A30">
        <w:trPr>
          <w:jc w:val="center"/>
        </w:trPr>
        <w:tc>
          <w:tcPr>
            <w:tcW w:w="3392" w:type="dxa"/>
            <w:vAlign w:val="center"/>
          </w:tcPr>
          <w:p w14:paraId="615BE643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Fe</w:t>
            </w:r>
          </w:p>
        </w:tc>
        <w:tc>
          <w:tcPr>
            <w:tcW w:w="2977" w:type="dxa"/>
          </w:tcPr>
          <w:p w14:paraId="1D9D860A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5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86-1.045)</w:t>
            </w:r>
          </w:p>
        </w:tc>
        <w:tc>
          <w:tcPr>
            <w:tcW w:w="1917" w:type="dxa"/>
          </w:tcPr>
          <w:p w14:paraId="3F2BDE1D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20</w:t>
            </w:r>
          </w:p>
        </w:tc>
      </w:tr>
      <w:tr w:rsidR="007209AD" w:rsidRPr="00F34E5C" w14:paraId="5F5977AB" w14:textId="77777777" w:rsidTr="00F57A30">
        <w:trPr>
          <w:jc w:val="center"/>
        </w:trPr>
        <w:tc>
          <w:tcPr>
            <w:tcW w:w="3392" w:type="dxa"/>
            <w:vAlign w:val="center"/>
          </w:tcPr>
          <w:p w14:paraId="195D6C3C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LO</w:t>
            </w:r>
          </w:p>
        </w:tc>
        <w:tc>
          <w:tcPr>
            <w:tcW w:w="2977" w:type="dxa"/>
          </w:tcPr>
          <w:p w14:paraId="300DF90A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89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45-1.035)</w:t>
            </w:r>
          </w:p>
        </w:tc>
        <w:tc>
          <w:tcPr>
            <w:tcW w:w="1917" w:type="dxa"/>
          </w:tcPr>
          <w:p w14:paraId="2317B3CD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45</w:t>
            </w:r>
          </w:p>
        </w:tc>
      </w:tr>
      <w:tr w:rsidR="007209AD" w:rsidRPr="00F34E5C" w14:paraId="370FEC55" w14:textId="77777777" w:rsidTr="00F57A30">
        <w:trPr>
          <w:jc w:val="center"/>
        </w:trPr>
        <w:tc>
          <w:tcPr>
            <w:tcW w:w="3392" w:type="dxa"/>
            <w:vAlign w:val="center"/>
          </w:tcPr>
          <w:p w14:paraId="0650BDC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2977" w:type="dxa"/>
          </w:tcPr>
          <w:p w14:paraId="628E43C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47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66-2.095)</w:t>
            </w:r>
          </w:p>
        </w:tc>
        <w:tc>
          <w:tcPr>
            <w:tcW w:w="1917" w:type="dxa"/>
          </w:tcPr>
          <w:p w14:paraId="06CB0F2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86</w:t>
            </w:r>
          </w:p>
        </w:tc>
      </w:tr>
      <w:tr w:rsidR="007209AD" w:rsidRPr="00F34E5C" w14:paraId="40A0A483" w14:textId="77777777" w:rsidTr="00F57A30">
        <w:trPr>
          <w:jc w:val="center"/>
        </w:trPr>
        <w:tc>
          <w:tcPr>
            <w:tcW w:w="3392" w:type="dxa"/>
            <w:vAlign w:val="center"/>
          </w:tcPr>
          <w:p w14:paraId="78EA4B1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IBIL</w:t>
            </w:r>
          </w:p>
        </w:tc>
        <w:tc>
          <w:tcPr>
            <w:tcW w:w="2977" w:type="dxa"/>
          </w:tcPr>
          <w:p w14:paraId="4F4EFBB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2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50-1.056)</w:t>
            </w:r>
          </w:p>
        </w:tc>
        <w:tc>
          <w:tcPr>
            <w:tcW w:w="1917" w:type="dxa"/>
          </w:tcPr>
          <w:p w14:paraId="241B267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48</w:t>
            </w:r>
          </w:p>
        </w:tc>
      </w:tr>
      <w:tr w:rsidR="007209AD" w:rsidRPr="00F34E5C" w14:paraId="0070D86C" w14:textId="77777777" w:rsidTr="00F57A30">
        <w:trPr>
          <w:jc w:val="center"/>
        </w:trPr>
        <w:tc>
          <w:tcPr>
            <w:tcW w:w="3392" w:type="dxa"/>
            <w:vAlign w:val="center"/>
          </w:tcPr>
          <w:p w14:paraId="6DD40F4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K</w:t>
            </w:r>
          </w:p>
        </w:tc>
        <w:tc>
          <w:tcPr>
            <w:tcW w:w="2977" w:type="dxa"/>
          </w:tcPr>
          <w:p w14:paraId="7B5B00E3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69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20-1.451)</w:t>
            </w:r>
          </w:p>
        </w:tc>
        <w:tc>
          <w:tcPr>
            <w:tcW w:w="1917" w:type="dxa"/>
          </w:tcPr>
          <w:p w14:paraId="6D3E0C7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92</w:t>
            </w:r>
          </w:p>
        </w:tc>
      </w:tr>
      <w:tr w:rsidR="007209AD" w:rsidRPr="00F34E5C" w14:paraId="179F3F52" w14:textId="77777777" w:rsidTr="00F57A30">
        <w:trPr>
          <w:jc w:val="center"/>
        </w:trPr>
        <w:tc>
          <w:tcPr>
            <w:tcW w:w="3392" w:type="dxa"/>
            <w:vAlign w:val="center"/>
          </w:tcPr>
          <w:p w14:paraId="042B5AB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77" w:type="dxa"/>
          </w:tcPr>
          <w:p w14:paraId="0E43C9C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21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41-1.009)</w:t>
            </w:r>
          </w:p>
        </w:tc>
        <w:tc>
          <w:tcPr>
            <w:tcW w:w="1917" w:type="dxa"/>
          </w:tcPr>
          <w:p w14:paraId="59A12F4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76</w:t>
            </w:r>
          </w:p>
        </w:tc>
      </w:tr>
      <w:tr w:rsidR="007209AD" w:rsidRPr="00F34E5C" w14:paraId="7984A3CD" w14:textId="77777777" w:rsidTr="00F57A30">
        <w:trPr>
          <w:jc w:val="center"/>
        </w:trPr>
        <w:tc>
          <w:tcPr>
            <w:tcW w:w="3392" w:type="dxa"/>
            <w:vAlign w:val="center"/>
          </w:tcPr>
          <w:p w14:paraId="534CDCE4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Os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77" w:type="dxa"/>
          </w:tcPr>
          <w:p w14:paraId="46C3083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57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10-1.007)</w:t>
            </w:r>
          </w:p>
        </w:tc>
        <w:tc>
          <w:tcPr>
            <w:tcW w:w="1917" w:type="dxa"/>
          </w:tcPr>
          <w:p w14:paraId="431E392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89</w:t>
            </w:r>
          </w:p>
        </w:tc>
      </w:tr>
      <w:tr w:rsidR="007209AD" w:rsidRPr="00F34E5C" w14:paraId="1941DD19" w14:textId="77777777" w:rsidTr="00F57A30">
        <w:trPr>
          <w:jc w:val="center"/>
        </w:trPr>
        <w:tc>
          <w:tcPr>
            <w:tcW w:w="3392" w:type="dxa"/>
            <w:vAlign w:val="center"/>
          </w:tcPr>
          <w:p w14:paraId="708CE69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77" w:type="dxa"/>
          </w:tcPr>
          <w:p w14:paraId="6877C151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53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48-1.235)</w:t>
            </w:r>
          </w:p>
        </w:tc>
        <w:tc>
          <w:tcPr>
            <w:tcW w:w="1917" w:type="dxa"/>
          </w:tcPr>
          <w:p w14:paraId="554027C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48</w:t>
            </w:r>
          </w:p>
        </w:tc>
      </w:tr>
      <w:tr w:rsidR="007209AD" w:rsidRPr="00F34E5C" w14:paraId="631D411E" w14:textId="77777777" w:rsidTr="00F57A30">
        <w:trPr>
          <w:jc w:val="center"/>
        </w:trPr>
        <w:tc>
          <w:tcPr>
            <w:tcW w:w="3392" w:type="dxa"/>
            <w:vAlign w:val="center"/>
          </w:tcPr>
          <w:p w14:paraId="0ECBD496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A</w:t>
            </w:r>
          </w:p>
        </w:tc>
        <w:tc>
          <w:tcPr>
            <w:tcW w:w="2977" w:type="dxa"/>
          </w:tcPr>
          <w:p w14:paraId="3CA7436D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1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98-1.004)</w:t>
            </w:r>
          </w:p>
        </w:tc>
        <w:tc>
          <w:tcPr>
            <w:tcW w:w="1917" w:type="dxa"/>
          </w:tcPr>
          <w:p w14:paraId="77D28AA1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89</w:t>
            </w:r>
          </w:p>
        </w:tc>
      </w:tr>
      <w:tr w:rsidR="007209AD" w:rsidRPr="00F34E5C" w14:paraId="1319ADAD" w14:textId="77777777" w:rsidTr="00F57A30">
        <w:trPr>
          <w:jc w:val="center"/>
        </w:trPr>
        <w:tc>
          <w:tcPr>
            <w:tcW w:w="3392" w:type="dxa"/>
            <w:vAlign w:val="center"/>
          </w:tcPr>
          <w:p w14:paraId="7457F4D6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BA</w:t>
            </w:r>
          </w:p>
        </w:tc>
        <w:tc>
          <w:tcPr>
            <w:tcW w:w="2977" w:type="dxa"/>
          </w:tcPr>
          <w:p w14:paraId="6D58A6E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78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22-1.037)</w:t>
            </w:r>
          </w:p>
        </w:tc>
        <w:tc>
          <w:tcPr>
            <w:tcW w:w="1917" w:type="dxa"/>
          </w:tcPr>
          <w:p w14:paraId="7D0710BA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53</w:t>
            </w:r>
          </w:p>
        </w:tc>
      </w:tr>
      <w:tr w:rsidR="007209AD" w:rsidRPr="00F34E5C" w14:paraId="437A3B38" w14:textId="77777777" w:rsidTr="00F57A30">
        <w:trPr>
          <w:jc w:val="center"/>
        </w:trPr>
        <w:tc>
          <w:tcPr>
            <w:tcW w:w="3392" w:type="dxa"/>
            <w:vAlign w:val="center"/>
          </w:tcPr>
          <w:p w14:paraId="5B28944C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BIL</w:t>
            </w:r>
          </w:p>
        </w:tc>
        <w:tc>
          <w:tcPr>
            <w:tcW w:w="2977" w:type="dxa"/>
          </w:tcPr>
          <w:p w14:paraId="3ECE0844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5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69-1.043)</w:t>
            </w:r>
          </w:p>
        </w:tc>
        <w:tc>
          <w:tcPr>
            <w:tcW w:w="1917" w:type="dxa"/>
          </w:tcPr>
          <w:p w14:paraId="011FFEA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71</w:t>
            </w:r>
          </w:p>
        </w:tc>
      </w:tr>
      <w:tr w:rsidR="007209AD" w:rsidRPr="00F34E5C" w14:paraId="3C5333CE" w14:textId="77777777" w:rsidTr="00F57A30">
        <w:trPr>
          <w:jc w:val="center"/>
        </w:trPr>
        <w:tc>
          <w:tcPr>
            <w:tcW w:w="3392" w:type="dxa"/>
            <w:vAlign w:val="center"/>
          </w:tcPr>
          <w:p w14:paraId="433E9D4D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977" w:type="dxa"/>
          </w:tcPr>
          <w:p w14:paraId="54255CA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0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97-1.002)</w:t>
            </w:r>
          </w:p>
        </w:tc>
        <w:tc>
          <w:tcPr>
            <w:tcW w:w="1917" w:type="dxa"/>
          </w:tcPr>
          <w:p w14:paraId="385F552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27</w:t>
            </w:r>
          </w:p>
        </w:tc>
      </w:tr>
      <w:tr w:rsidR="007209AD" w:rsidRPr="00F34E5C" w14:paraId="3A718732" w14:textId="77777777" w:rsidTr="00F57A30">
        <w:trPr>
          <w:jc w:val="center"/>
        </w:trPr>
        <w:tc>
          <w:tcPr>
            <w:tcW w:w="3392" w:type="dxa"/>
            <w:vAlign w:val="center"/>
          </w:tcPr>
          <w:p w14:paraId="5EF72FDD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T.INR</w:t>
            </w:r>
          </w:p>
        </w:tc>
        <w:tc>
          <w:tcPr>
            <w:tcW w:w="2977" w:type="dxa"/>
          </w:tcPr>
          <w:p w14:paraId="4BF41CC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9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08-9.818)</w:t>
            </w:r>
          </w:p>
        </w:tc>
        <w:tc>
          <w:tcPr>
            <w:tcW w:w="1917" w:type="dxa"/>
          </w:tcPr>
          <w:p w14:paraId="6F01FDC6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80</w:t>
            </w:r>
          </w:p>
        </w:tc>
      </w:tr>
      <w:tr w:rsidR="007209AD" w:rsidRPr="00F34E5C" w14:paraId="21BF9307" w14:textId="77777777" w:rsidTr="00F57A30">
        <w:trPr>
          <w:jc w:val="center"/>
        </w:trPr>
        <w:tc>
          <w:tcPr>
            <w:tcW w:w="3392" w:type="dxa"/>
            <w:vAlign w:val="center"/>
          </w:tcPr>
          <w:p w14:paraId="305C6327" w14:textId="0397B33B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T.</w:t>
            </w:r>
            <w:r w:rsidR="00DE1D9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AT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2977" w:type="dxa"/>
          </w:tcPr>
          <w:p w14:paraId="6354AEC6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72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56-20.539)</w:t>
            </w:r>
          </w:p>
        </w:tc>
        <w:tc>
          <w:tcPr>
            <w:tcW w:w="1917" w:type="dxa"/>
          </w:tcPr>
          <w:p w14:paraId="42C1D971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63</w:t>
            </w:r>
          </w:p>
        </w:tc>
      </w:tr>
      <w:tr w:rsidR="007209AD" w:rsidRPr="00F34E5C" w14:paraId="13B0F556" w14:textId="77777777" w:rsidTr="00F57A30">
        <w:trPr>
          <w:jc w:val="center"/>
        </w:trPr>
        <w:tc>
          <w:tcPr>
            <w:tcW w:w="3392" w:type="dxa"/>
            <w:vAlign w:val="center"/>
          </w:tcPr>
          <w:p w14:paraId="4D78384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T.SEC</w:t>
            </w:r>
          </w:p>
        </w:tc>
        <w:tc>
          <w:tcPr>
            <w:tcW w:w="2977" w:type="dxa"/>
          </w:tcPr>
          <w:p w14:paraId="1812DEB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36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36-1.283)</w:t>
            </w:r>
          </w:p>
        </w:tc>
        <w:tc>
          <w:tcPr>
            <w:tcW w:w="1917" w:type="dxa"/>
          </w:tcPr>
          <w:p w14:paraId="26F803A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47</w:t>
            </w:r>
          </w:p>
        </w:tc>
      </w:tr>
      <w:tr w:rsidR="007209AD" w:rsidRPr="00F34E5C" w14:paraId="086B4822" w14:textId="77777777" w:rsidTr="00F57A30">
        <w:trPr>
          <w:jc w:val="center"/>
        </w:trPr>
        <w:tc>
          <w:tcPr>
            <w:tcW w:w="3392" w:type="dxa"/>
            <w:vAlign w:val="center"/>
          </w:tcPr>
          <w:p w14:paraId="06C0ABA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977" w:type="dxa"/>
          </w:tcPr>
          <w:p w14:paraId="2885DD1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71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20-1.149)</w:t>
            </w:r>
          </w:p>
        </w:tc>
        <w:tc>
          <w:tcPr>
            <w:tcW w:w="1917" w:type="dxa"/>
          </w:tcPr>
          <w:p w14:paraId="32808B43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29</w:t>
            </w:r>
          </w:p>
        </w:tc>
      </w:tr>
      <w:tr w:rsidR="007209AD" w:rsidRPr="00F34E5C" w14:paraId="28D8150C" w14:textId="77777777" w:rsidTr="00F57A30">
        <w:trPr>
          <w:jc w:val="center"/>
        </w:trPr>
        <w:tc>
          <w:tcPr>
            <w:tcW w:w="3392" w:type="dxa"/>
            <w:vAlign w:val="center"/>
          </w:tcPr>
          <w:p w14:paraId="16BAFC1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FP</w:t>
            </w:r>
          </w:p>
        </w:tc>
        <w:tc>
          <w:tcPr>
            <w:tcW w:w="2977" w:type="dxa"/>
          </w:tcPr>
          <w:p w14:paraId="1E650F7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80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67-1.108)</w:t>
            </w:r>
          </w:p>
        </w:tc>
        <w:tc>
          <w:tcPr>
            <w:tcW w:w="1917" w:type="dxa"/>
          </w:tcPr>
          <w:p w14:paraId="260F024D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47</w:t>
            </w:r>
          </w:p>
        </w:tc>
      </w:tr>
      <w:tr w:rsidR="007209AD" w:rsidRPr="00F34E5C" w14:paraId="0740E757" w14:textId="77777777" w:rsidTr="00F57A30">
        <w:trPr>
          <w:jc w:val="center"/>
        </w:trPr>
        <w:tc>
          <w:tcPr>
            <w:tcW w:w="3392" w:type="dxa"/>
            <w:vAlign w:val="center"/>
          </w:tcPr>
          <w:p w14:paraId="04AC355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EA</w:t>
            </w:r>
          </w:p>
        </w:tc>
        <w:tc>
          <w:tcPr>
            <w:tcW w:w="2977" w:type="dxa"/>
          </w:tcPr>
          <w:p w14:paraId="5D881FFA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9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87-1.288)</w:t>
            </w:r>
          </w:p>
        </w:tc>
        <w:tc>
          <w:tcPr>
            <w:tcW w:w="1917" w:type="dxa"/>
          </w:tcPr>
          <w:p w14:paraId="4A3FA8F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82</w:t>
            </w:r>
          </w:p>
        </w:tc>
      </w:tr>
      <w:tr w:rsidR="007209AD" w:rsidRPr="00F34E5C" w14:paraId="61F7FDE4" w14:textId="77777777" w:rsidTr="00F57A30">
        <w:trPr>
          <w:jc w:val="center"/>
        </w:trPr>
        <w:tc>
          <w:tcPr>
            <w:tcW w:w="3392" w:type="dxa"/>
            <w:vAlign w:val="center"/>
          </w:tcPr>
          <w:p w14:paraId="5FF7BA83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BACT</w:t>
            </w:r>
          </w:p>
        </w:tc>
        <w:tc>
          <w:tcPr>
            <w:tcW w:w="2977" w:type="dxa"/>
          </w:tcPr>
          <w:p w14:paraId="3DBB1F7D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0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0-1.000)</w:t>
            </w:r>
          </w:p>
        </w:tc>
        <w:tc>
          <w:tcPr>
            <w:tcW w:w="1917" w:type="dxa"/>
          </w:tcPr>
          <w:p w14:paraId="4EB3C77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02</w:t>
            </w:r>
          </w:p>
        </w:tc>
      </w:tr>
      <w:tr w:rsidR="007209AD" w:rsidRPr="00F34E5C" w14:paraId="2EAFB437" w14:textId="77777777" w:rsidTr="00F57A30">
        <w:trPr>
          <w:jc w:val="center"/>
        </w:trPr>
        <w:tc>
          <w:tcPr>
            <w:tcW w:w="3392" w:type="dxa"/>
            <w:vAlign w:val="center"/>
          </w:tcPr>
          <w:p w14:paraId="01D3EF9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2977" w:type="dxa"/>
          </w:tcPr>
          <w:p w14:paraId="3A9C476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.149 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38-1.789)</w:t>
            </w:r>
          </w:p>
        </w:tc>
        <w:tc>
          <w:tcPr>
            <w:tcW w:w="1917" w:type="dxa"/>
          </w:tcPr>
          <w:p w14:paraId="186D284C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39</w:t>
            </w:r>
          </w:p>
        </w:tc>
      </w:tr>
      <w:tr w:rsidR="007209AD" w:rsidRPr="00F34E5C" w14:paraId="31A447B7" w14:textId="77777777" w:rsidTr="00F57A30">
        <w:trPr>
          <w:jc w:val="center"/>
        </w:trPr>
        <w:tc>
          <w:tcPr>
            <w:tcW w:w="3392" w:type="dxa"/>
            <w:vAlign w:val="center"/>
          </w:tcPr>
          <w:p w14:paraId="25A17C3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A.199</w:t>
            </w:r>
          </w:p>
        </w:tc>
        <w:tc>
          <w:tcPr>
            <w:tcW w:w="2977" w:type="dxa"/>
          </w:tcPr>
          <w:p w14:paraId="3F265851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4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80-1.029)</w:t>
            </w:r>
          </w:p>
        </w:tc>
        <w:tc>
          <w:tcPr>
            <w:tcW w:w="1917" w:type="dxa"/>
          </w:tcPr>
          <w:p w14:paraId="3D16E036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46</w:t>
            </w:r>
          </w:p>
        </w:tc>
      </w:tr>
      <w:tr w:rsidR="007209AD" w:rsidRPr="00F34E5C" w14:paraId="47B3843F" w14:textId="77777777" w:rsidTr="00F57A30">
        <w:trPr>
          <w:jc w:val="center"/>
        </w:trPr>
        <w:tc>
          <w:tcPr>
            <w:tcW w:w="3392" w:type="dxa"/>
            <w:vAlign w:val="center"/>
          </w:tcPr>
          <w:p w14:paraId="066017F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A.242</w:t>
            </w:r>
          </w:p>
        </w:tc>
        <w:tc>
          <w:tcPr>
            <w:tcW w:w="2977" w:type="dxa"/>
          </w:tcPr>
          <w:p w14:paraId="2F851CF4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4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86-1.043)</w:t>
            </w:r>
          </w:p>
        </w:tc>
        <w:tc>
          <w:tcPr>
            <w:tcW w:w="1917" w:type="dxa"/>
          </w:tcPr>
          <w:p w14:paraId="20B4808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33</w:t>
            </w:r>
          </w:p>
        </w:tc>
      </w:tr>
      <w:tr w:rsidR="007209AD" w:rsidRPr="00F34E5C" w14:paraId="689D0549" w14:textId="77777777" w:rsidTr="00F57A30">
        <w:trPr>
          <w:jc w:val="center"/>
        </w:trPr>
        <w:tc>
          <w:tcPr>
            <w:tcW w:w="3392" w:type="dxa"/>
            <w:vAlign w:val="center"/>
          </w:tcPr>
          <w:p w14:paraId="4CE5507C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2977" w:type="dxa"/>
          </w:tcPr>
          <w:p w14:paraId="144D7898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3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98-1.008)</w:t>
            </w:r>
          </w:p>
        </w:tc>
        <w:tc>
          <w:tcPr>
            <w:tcW w:w="1917" w:type="dxa"/>
          </w:tcPr>
          <w:p w14:paraId="7B1826FF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85</w:t>
            </w:r>
          </w:p>
        </w:tc>
      </w:tr>
      <w:tr w:rsidR="007209AD" w:rsidRPr="00F34E5C" w14:paraId="0EE91FA5" w14:textId="77777777" w:rsidTr="00F57A30">
        <w:trPr>
          <w:jc w:val="center"/>
        </w:trPr>
        <w:tc>
          <w:tcPr>
            <w:tcW w:w="3392" w:type="dxa"/>
            <w:vAlign w:val="center"/>
          </w:tcPr>
          <w:p w14:paraId="6AE0BD13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A.125</w:t>
            </w:r>
          </w:p>
        </w:tc>
        <w:tc>
          <w:tcPr>
            <w:tcW w:w="2977" w:type="dxa"/>
          </w:tcPr>
          <w:p w14:paraId="4AC26FE6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0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93-1.028)</w:t>
            </w:r>
          </w:p>
        </w:tc>
        <w:tc>
          <w:tcPr>
            <w:tcW w:w="1917" w:type="dxa"/>
          </w:tcPr>
          <w:p w14:paraId="204B96E9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59</w:t>
            </w:r>
          </w:p>
        </w:tc>
      </w:tr>
      <w:tr w:rsidR="007209AD" w:rsidRPr="00F34E5C" w14:paraId="49DC476D" w14:textId="77777777" w:rsidTr="00F57A30">
        <w:trPr>
          <w:jc w:val="center"/>
        </w:trPr>
        <w:tc>
          <w:tcPr>
            <w:tcW w:w="3392" w:type="dxa"/>
            <w:vAlign w:val="center"/>
          </w:tcPr>
          <w:p w14:paraId="206FBCDC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A.153</w:t>
            </w:r>
          </w:p>
        </w:tc>
        <w:tc>
          <w:tcPr>
            <w:tcW w:w="2977" w:type="dxa"/>
          </w:tcPr>
          <w:p w14:paraId="79ACF512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4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89-1.040)</w:t>
            </w:r>
          </w:p>
        </w:tc>
        <w:tc>
          <w:tcPr>
            <w:tcW w:w="1917" w:type="dxa"/>
          </w:tcPr>
          <w:p w14:paraId="7B42B9B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60</w:t>
            </w:r>
          </w:p>
        </w:tc>
      </w:tr>
      <w:tr w:rsidR="007209AD" w:rsidRPr="00F34E5C" w14:paraId="0921F3FE" w14:textId="77777777" w:rsidTr="00F57A30">
        <w:trPr>
          <w:jc w:val="center"/>
        </w:trPr>
        <w:tc>
          <w:tcPr>
            <w:tcW w:w="3392" w:type="dxa"/>
            <w:vAlign w:val="center"/>
          </w:tcPr>
          <w:p w14:paraId="22ACEA41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Ferr</w:t>
            </w:r>
          </w:p>
        </w:tc>
        <w:tc>
          <w:tcPr>
            <w:tcW w:w="2977" w:type="dxa"/>
          </w:tcPr>
          <w:p w14:paraId="5EA3884B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99-1.002)</w:t>
            </w:r>
          </w:p>
        </w:tc>
        <w:tc>
          <w:tcPr>
            <w:tcW w:w="1917" w:type="dxa"/>
          </w:tcPr>
          <w:p w14:paraId="42B0866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08</w:t>
            </w:r>
          </w:p>
        </w:tc>
      </w:tr>
      <w:tr w:rsidR="007209AD" w:rsidRPr="00F34E5C" w14:paraId="663520F1" w14:textId="77777777" w:rsidTr="00F57A30">
        <w:trPr>
          <w:jc w:val="center"/>
        </w:trPr>
        <w:tc>
          <w:tcPr>
            <w:tcW w:w="3392" w:type="dxa"/>
            <w:vAlign w:val="center"/>
          </w:tcPr>
          <w:p w14:paraId="769A1C6E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YFRA21.1</w:t>
            </w:r>
          </w:p>
        </w:tc>
        <w:tc>
          <w:tcPr>
            <w:tcW w:w="2977" w:type="dxa"/>
          </w:tcPr>
          <w:p w14:paraId="11419AE7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78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90-1.210)</w:t>
            </w:r>
          </w:p>
        </w:tc>
        <w:tc>
          <w:tcPr>
            <w:tcW w:w="1917" w:type="dxa"/>
          </w:tcPr>
          <w:p w14:paraId="1CE05BF9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36</w:t>
            </w:r>
          </w:p>
        </w:tc>
      </w:tr>
      <w:tr w:rsidR="007209AD" w:rsidRPr="00F34E5C" w14:paraId="01243ED3" w14:textId="77777777" w:rsidTr="00F57A30">
        <w:trPr>
          <w:jc w:val="center"/>
        </w:trPr>
        <w:tc>
          <w:tcPr>
            <w:tcW w:w="3392" w:type="dxa"/>
            <w:vAlign w:val="center"/>
          </w:tcPr>
          <w:p w14:paraId="1F3DB45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977" w:type="dxa"/>
          </w:tcPr>
          <w:p w14:paraId="1D3B371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2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95-1.167)</w:t>
            </w:r>
          </w:p>
        </w:tc>
        <w:tc>
          <w:tcPr>
            <w:tcW w:w="1917" w:type="dxa"/>
          </w:tcPr>
          <w:p w14:paraId="03BCE830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52</w:t>
            </w:r>
          </w:p>
        </w:tc>
      </w:tr>
      <w:tr w:rsidR="007209AD" w:rsidRPr="00F34E5C" w14:paraId="510FFD24" w14:textId="77777777" w:rsidTr="00F57A30">
        <w:trPr>
          <w:jc w:val="center"/>
        </w:trPr>
        <w:tc>
          <w:tcPr>
            <w:tcW w:w="3392" w:type="dxa"/>
            <w:vAlign w:val="center"/>
          </w:tcPr>
          <w:p w14:paraId="668ADFC5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977" w:type="dxa"/>
          </w:tcPr>
          <w:p w14:paraId="78B76E78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79 (</w:t>
            </w: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41-1.019)</w:t>
            </w:r>
          </w:p>
        </w:tc>
        <w:tc>
          <w:tcPr>
            <w:tcW w:w="1917" w:type="dxa"/>
          </w:tcPr>
          <w:p w14:paraId="3015D819" w14:textId="77777777" w:rsidR="007209AD" w:rsidRPr="001B3B9B" w:rsidRDefault="007209AD" w:rsidP="00DE1D97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B3B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B3B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07</w:t>
            </w:r>
          </w:p>
        </w:tc>
      </w:tr>
    </w:tbl>
    <w:p w14:paraId="036667FD" w14:textId="6DC38D30" w:rsidR="007209AD" w:rsidRPr="00DE1D97" w:rsidRDefault="007209AD" w:rsidP="00DE1D97">
      <w:pPr>
        <w:spacing w:line="240" w:lineRule="exact"/>
        <w:rPr>
          <w:rFonts w:ascii="Arial" w:hAnsi="Arial" w:cs="Arial"/>
          <w:sz w:val="18"/>
          <w:szCs w:val="18"/>
        </w:rPr>
      </w:pPr>
      <w:r w:rsidRPr="00F34E5C">
        <w:rPr>
          <w:rFonts w:ascii="Arial" w:hAnsi="Arial" w:cs="Arial"/>
          <w:sz w:val="18"/>
          <w:szCs w:val="18"/>
        </w:rPr>
        <w:lastRenderedPageBreak/>
        <w:t>HR, hazard ratio; CI, confidence interval.</w:t>
      </w:r>
      <w:bookmarkEnd w:id="0"/>
    </w:p>
    <w:sectPr w:rsidR="007209AD" w:rsidRPr="00DE1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70A3C" w14:textId="77777777" w:rsidR="00C84124" w:rsidRDefault="00C84124" w:rsidP="0064447A">
      <w:r>
        <w:separator/>
      </w:r>
    </w:p>
  </w:endnote>
  <w:endnote w:type="continuationSeparator" w:id="0">
    <w:p w14:paraId="5AD17425" w14:textId="77777777" w:rsidR="00C84124" w:rsidRDefault="00C84124" w:rsidP="00644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CD2D1" w14:textId="77777777" w:rsidR="00C84124" w:rsidRDefault="00C84124" w:rsidP="0064447A">
      <w:r>
        <w:separator/>
      </w:r>
    </w:p>
  </w:footnote>
  <w:footnote w:type="continuationSeparator" w:id="0">
    <w:p w14:paraId="2A359C26" w14:textId="77777777" w:rsidR="00C84124" w:rsidRDefault="00C84124" w:rsidP="00644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5B"/>
    <w:rsid w:val="00017EAE"/>
    <w:rsid w:val="0003113D"/>
    <w:rsid w:val="00051ADB"/>
    <w:rsid w:val="00056364"/>
    <w:rsid w:val="00056656"/>
    <w:rsid w:val="00056C44"/>
    <w:rsid w:val="000648CD"/>
    <w:rsid w:val="0008593F"/>
    <w:rsid w:val="00086FAA"/>
    <w:rsid w:val="000879BB"/>
    <w:rsid w:val="000A0EC4"/>
    <w:rsid w:val="000A3BF3"/>
    <w:rsid w:val="000A4B0C"/>
    <w:rsid w:val="000D17DB"/>
    <w:rsid w:val="000D528E"/>
    <w:rsid w:val="000E2D30"/>
    <w:rsid w:val="000E6DCA"/>
    <w:rsid w:val="000E7F54"/>
    <w:rsid w:val="000F0695"/>
    <w:rsid w:val="000F5ABB"/>
    <w:rsid w:val="00110BC5"/>
    <w:rsid w:val="001149FA"/>
    <w:rsid w:val="00123F4C"/>
    <w:rsid w:val="00125DAA"/>
    <w:rsid w:val="00130B60"/>
    <w:rsid w:val="00136203"/>
    <w:rsid w:val="00145932"/>
    <w:rsid w:val="00162484"/>
    <w:rsid w:val="00170649"/>
    <w:rsid w:val="00171946"/>
    <w:rsid w:val="00173908"/>
    <w:rsid w:val="0018172F"/>
    <w:rsid w:val="001829DA"/>
    <w:rsid w:val="0018633B"/>
    <w:rsid w:val="00187CDB"/>
    <w:rsid w:val="001A290C"/>
    <w:rsid w:val="001A2F2F"/>
    <w:rsid w:val="001A3A4B"/>
    <w:rsid w:val="001A66B8"/>
    <w:rsid w:val="001C4198"/>
    <w:rsid w:val="001C7995"/>
    <w:rsid w:val="001D0FF7"/>
    <w:rsid w:val="001D230F"/>
    <w:rsid w:val="001D2EF2"/>
    <w:rsid w:val="001E2868"/>
    <w:rsid w:val="001E2BB5"/>
    <w:rsid w:val="001E4617"/>
    <w:rsid w:val="001E52C8"/>
    <w:rsid w:val="001F2A93"/>
    <w:rsid w:val="00212D07"/>
    <w:rsid w:val="0021741F"/>
    <w:rsid w:val="00221E96"/>
    <w:rsid w:val="00222A26"/>
    <w:rsid w:val="00231C5B"/>
    <w:rsid w:val="00234D9B"/>
    <w:rsid w:val="00236A9A"/>
    <w:rsid w:val="00240974"/>
    <w:rsid w:val="002511CA"/>
    <w:rsid w:val="0026035E"/>
    <w:rsid w:val="00264389"/>
    <w:rsid w:val="00267332"/>
    <w:rsid w:val="0027263F"/>
    <w:rsid w:val="0027471A"/>
    <w:rsid w:val="002871B3"/>
    <w:rsid w:val="002942D3"/>
    <w:rsid w:val="00297451"/>
    <w:rsid w:val="002A29BF"/>
    <w:rsid w:val="002A39A0"/>
    <w:rsid w:val="002A4C2B"/>
    <w:rsid w:val="002A5CF9"/>
    <w:rsid w:val="002B61DD"/>
    <w:rsid w:val="002C640E"/>
    <w:rsid w:val="002D71C7"/>
    <w:rsid w:val="002E29C9"/>
    <w:rsid w:val="002E577D"/>
    <w:rsid w:val="002F3242"/>
    <w:rsid w:val="00322343"/>
    <w:rsid w:val="003228B4"/>
    <w:rsid w:val="00322B8E"/>
    <w:rsid w:val="003467B5"/>
    <w:rsid w:val="00365E33"/>
    <w:rsid w:val="00375A23"/>
    <w:rsid w:val="0037796F"/>
    <w:rsid w:val="0039185F"/>
    <w:rsid w:val="00393025"/>
    <w:rsid w:val="003933AB"/>
    <w:rsid w:val="0039418C"/>
    <w:rsid w:val="00394DC6"/>
    <w:rsid w:val="003A4D6B"/>
    <w:rsid w:val="003A675E"/>
    <w:rsid w:val="003B4B80"/>
    <w:rsid w:val="003C24CF"/>
    <w:rsid w:val="003C4A98"/>
    <w:rsid w:val="003C4D7D"/>
    <w:rsid w:val="003C7C2D"/>
    <w:rsid w:val="003D32E0"/>
    <w:rsid w:val="003D6E9A"/>
    <w:rsid w:val="003D745F"/>
    <w:rsid w:val="003E194E"/>
    <w:rsid w:val="003E6873"/>
    <w:rsid w:val="003E7C9C"/>
    <w:rsid w:val="003F3AFF"/>
    <w:rsid w:val="00410C7B"/>
    <w:rsid w:val="004135BF"/>
    <w:rsid w:val="00415E17"/>
    <w:rsid w:val="00430BB9"/>
    <w:rsid w:val="004431F0"/>
    <w:rsid w:val="00447A83"/>
    <w:rsid w:val="004632E2"/>
    <w:rsid w:val="00465D4F"/>
    <w:rsid w:val="00473CD5"/>
    <w:rsid w:val="0047505F"/>
    <w:rsid w:val="00475252"/>
    <w:rsid w:val="004801CF"/>
    <w:rsid w:val="00482C5C"/>
    <w:rsid w:val="0048599E"/>
    <w:rsid w:val="0049279D"/>
    <w:rsid w:val="00495BB1"/>
    <w:rsid w:val="004A3076"/>
    <w:rsid w:val="004A7556"/>
    <w:rsid w:val="004B15F9"/>
    <w:rsid w:val="004C3CD1"/>
    <w:rsid w:val="004D065A"/>
    <w:rsid w:val="004D0F3A"/>
    <w:rsid w:val="004D4669"/>
    <w:rsid w:val="004D4F10"/>
    <w:rsid w:val="00507F7B"/>
    <w:rsid w:val="00526476"/>
    <w:rsid w:val="00536CD5"/>
    <w:rsid w:val="00542F8B"/>
    <w:rsid w:val="00543A0C"/>
    <w:rsid w:val="00547E6F"/>
    <w:rsid w:val="00550BF8"/>
    <w:rsid w:val="00561174"/>
    <w:rsid w:val="00567849"/>
    <w:rsid w:val="00575B0B"/>
    <w:rsid w:val="00583A59"/>
    <w:rsid w:val="00586A09"/>
    <w:rsid w:val="005952F0"/>
    <w:rsid w:val="005A5259"/>
    <w:rsid w:val="005B6569"/>
    <w:rsid w:val="005C102C"/>
    <w:rsid w:val="005D03B1"/>
    <w:rsid w:val="005D41FB"/>
    <w:rsid w:val="005F089C"/>
    <w:rsid w:val="005F6D84"/>
    <w:rsid w:val="006017F7"/>
    <w:rsid w:val="0060186D"/>
    <w:rsid w:val="006028E0"/>
    <w:rsid w:val="00604CDE"/>
    <w:rsid w:val="00613834"/>
    <w:rsid w:val="0062536E"/>
    <w:rsid w:val="00626621"/>
    <w:rsid w:val="00641D0C"/>
    <w:rsid w:val="0064447A"/>
    <w:rsid w:val="00646488"/>
    <w:rsid w:val="00647270"/>
    <w:rsid w:val="00647E04"/>
    <w:rsid w:val="00654573"/>
    <w:rsid w:val="00655CE4"/>
    <w:rsid w:val="00657971"/>
    <w:rsid w:val="00674B78"/>
    <w:rsid w:val="00677BEE"/>
    <w:rsid w:val="00684A6B"/>
    <w:rsid w:val="00690FB3"/>
    <w:rsid w:val="00692123"/>
    <w:rsid w:val="006A2025"/>
    <w:rsid w:val="006B4BCF"/>
    <w:rsid w:val="006B5D8D"/>
    <w:rsid w:val="006C000E"/>
    <w:rsid w:val="006D2655"/>
    <w:rsid w:val="006D2C37"/>
    <w:rsid w:val="006D4400"/>
    <w:rsid w:val="006D4B11"/>
    <w:rsid w:val="006E1021"/>
    <w:rsid w:val="006E26A9"/>
    <w:rsid w:val="00705575"/>
    <w:rsid w:val="00713DA0"/>
    <w:rsid w:val="00715DDE"/>
    <w:rsid w:val="00720745"/>
    <w:rsid w:val="007209AD"/>
    <w:rsid w:val="00723799"/>
    <w:rsid w:val="007263DA"/>
    <w:rsid w:val="007327CC"/>
    <w:rsid w:val="00733CC1"/>
    <w:rsid w:val="00735E92"/>
    <w:rsid w:val="00746D27"/>
    <w:rsid w:val="00761449"/>
    <w:rsid w:val="00763839"/>
    <w:rsid w:val="00772172"/>
    <w:rsid w:val="007757B8"/>
    <w:rsid w:val="007765AF"/>
    <w:rsid w:val="00776C38"/>
    <w:rsid w:val="00781E43"/>
    <w:rsid w:val="00782AB3"/>
    <w:rsid w:val="00792755"/>
    <w:rsid w:val="007A07A8"/>
    <w:rsid w:val="007B1A4E"/>
    <w:rsid w:val="007B475B"/>
    <w:rsid w:val="007B7C30"/>
    <w:rsid w:val="007C2566"/>
    <w:rsid w:val="007C3440"/>
    <w:rsid w:val="007C3816"/>
    <w:rsid w:val="007C49EA"/>
    <w:rsid w:val="007D4A0D"/>
    <w:rsid w:val="007D5022"/>
    <w:rsid w:val="007D7031"/>
    <w:rsid w:val="007E3576"/>
    <w:rsid w:val="007E3A0B"/>
    <w:rsid w:val="007E7D6C"/>
    <w:rsid w:val="007F275A"/>
    <w:rsid w:val="007F5E67"/>
    <w:rsid w:val="00811AA8"/>
    <w:rsid w:val="00821E72"/>
    <w:rsid w:val="008224AF"/>
    <w:rsid w:val="00822894"/>
    <w:rsid w:val="00836017"/>
    <w:rsid w:val="00844E7F"/>
    <w:rsid w:val="0085536C"/>
    <w:rsid w:val="00855B8E"/>
    <w:rsid w:val="00860575"/>
    <w:rsid w:val="008607B9"/>
    <w:rsid w:val="008679AE"/>
    <w:rsid w:val="00882026"/>
    <w:rsid w:val="00884193"/>
    <w:rsid w:val="0088444D"/>
    <w:rsid w:val="008902E2"/>
    <w:rsid w:val="00890BD9"/>
    <w:rsid w:val="00893F61"/>
    <w:rsid w:val="008A243D"/>
    <w:rsid w:val="008A65FC"/>
    <w:rsid w:val="008B2F47"/>
    <w:rsid w:val="008B3938"/>
    <w:rsid w:val="008C6BF6"/>
    <w:rsid w:val="008C6CA5"/>
    <w:rsid w:val="008D1977"/>
    <w:rsid w:val="008D2FD9"/>
    <w:rsid w:val="008D3459"/>
    <w:rsid w:val="008E5AF3"/>
    <w:rsid w:val="008E657B"/>
    <w:rsid w:val="008E761C"/>
    <w:rsid w:val="008F575C"/>
    <w:rsid w:val="009121B3"/>
    <w:rsid w:val="00912AAF"/>
    <w:rsid w:val="00921296"/>
    <w:rsid w:val="009221C3"/>
    <w:rsid w:val="00922808"/>
    <w:rsid w:val="00923E9E"/>
    <w:rsid w:val="00933664"/>
    <w:rsid w:val="0093536D"/>
    <w:rsid w:val="00935604"/>
    <w:rsid w:val="009422B6"/>
    <w:rsid w:val="0097325D"/>
    <w:rsid w:val="00977A0B"/>
    <w:rsid w:val="00980640"/>
    <w:rsid w:val="00980B49"/>
    <w:rsid w:val="00982502"/>
    <w:rsid w:val="009945C8"/>
    <w:rsid w:val="009947FA"/>
    <w:rsid w:val="00995F91"/>
    <w:rsid w:val="009A0029"/>
    <w:rsid w:val="009A0A1C"/>
    <w:rsid w:val="009A52D5"/>
    <w:rsid w:val="009C026D"/>
    <w:rsid w:val="009D1443"/>
    <w:rsid w:val="009D615C"/>
    <w:rsid w:val="009D647D"/>
    <w:rsid w:val="009E4772"/>
    <w:rsid w:val="009F0C08"/>
    <w:rsid w:val="009F17E3"/>
    <w:rsid w:val="00A06665"/>
    <w:rsid w:val="00A1241C"/>
    <w:rsid w:val="00A12461"/>
    <w:rsid w:val="00A145A6"/>
    <w:rsid w:val="00A36BDC"/>
    <w:rsid w:val="00A37097"/>
    <w:rsid w:val="00A43F27"/>
    <w:rsid w:val="00A47F21"/>
    <w:rsid w:val="00A52E69"/>
    <w:rsid w:val="00A54B1A"/>
    <w:rsid w:val="00A64D94"/>
    <w:rsid w:val="00A65146"/>
    <w:rsid w:val="00A66ECE"/>
    <w:rsid w:val="00A70709"/>
    <w:rsid w:val="00A774BB"/>
    <w:rsid w:val="00A81877"/>
    <w:rsid w:val="00A86A15"/>
    <w:rsid w:val="00AA5034"/>
    <w:rsid w:val="00AB06D1"/>
    <w:rsid w:val="00AC27BF"/>
    <w:rsid w:val="00AC362E"/>
    <w:rsid w:val="00AD0A1A"/>
    <w:rsid w:val="00AD7677"/>
    <w:rsid w:val="00AF2499"/>
    <w:rsid w:val="00B012BF"/>
    <w:rsid w:val="00B312E6"/>
    <w:rsid w:val="00B36377"/>
    <w:rsid w:val="00B45AB1"/>
    <w:rsid w:val="00B55563"/>
    <w:rsid w:val="00B713AC"/>
    <w:rsid w:val="00B73983"/>
    <w:rsid w:val="00B84D0C"/>
    <w:rsid w:val="00B91227"/>
    <w:rsid w:val="00B946C5"/>
    <w:rsid w:val="00B95E86"/>
    <w:rsid w:val="00BA210B"/>
    <w:rsid w:val="00BA3734"/>
    <w:rsid w:val="00BB6880"/>
    <w:rsid w:val="00BC4F21"/>
    <w:rsid w:val="00BC5AC7"/>
    <w:rsid w:val="00BC5FFC"/>
    <w:rsid w:val="00BD5DD5"/>
    <w:rsid w:val="00BD66A6"/>
    <w:rsid w:val="00BE4CEC"/>
    <w:rsid w:val="00BE784E"/>
    <w:rsid w:val="00BF16AF"/>
    <w:rsid w:val="00C04AB7"/>
    <w:rsid w:val="00C11D22"/>
    <w:rsid w:val="00C1250C"/>
    <w:rsid w:val="00C301E3"/>
    <w:rsid w:val="00C4734F"/>
    <w:rsid w:val="00C53B9F"/>
    <w:rsid w:val="00C63653"/>
    <w:rsid w:val="00C70F16"/>
    <w:rsid w:val="00C77948"/>
    <w:rsid w:val="00C77C97"/>
    <w:rsid w:val="00C84124"/>
    <w:rsid w:val="00C92462"/>
    <w:rsid w:val="00C931F8"/>
    <w:rsid w:val="00CA053E"/>
    <w:rsid w:val="00CA256A"/>
    <w:rsid w:val="00CA4B68"/>
    <w:rsid w:val="00CA5ABF"/>
    <w:rsid w:val="00CB15D3"/>
    <w:rsid w:val="00CB2366"/>
    <w:rsid w:val="00CB61C4"/>
    <w:rsid w:val="00CC0495"/>
    <w:rsid w:val="00CC5499"/>
    <w:rsid w:val="00CD040B"/>
    <w:rsid w:val="00CD0CD6"/>
    <w:rsid w:val="00CD33F4"/>
    <w:rsid w:val="00CD4954"/>
    <w:rsid w:val="00CD6795"/>
    <w:rsid w:val="00CE0541"/>
    <w:rsid w:val="00CE2B74"/>
    <w:rsid w:val="00D00193"/>
    <w:rsid w:val="00D07E47"/>
    <w:rsid w:val="00D1347A"/>
    <w:rsid w:val="00D20464"/>
    <w:rsid w:val="00D21C43"/>
    <w:rsid w:val="00D26E48"/>
    <w:rsid w:val="00D503AA"/>
    <w:rsid w:val="00D54B0B"/>
    <w:rsid w:val="00D56FF2"/>
    <w:rsid w:val="00D62017"/>
    <w:rsid w:val="00D62889"/>
    <w:rsid w:val="00D80EC7"/>
    <w:rsid w:val="00D97E09"/>
    <w:rsid w:val="00DA3932"/>
    <w:rsid w:val="00DA5D5C"/>
    <w:rsid w:val="00DC2007"/>
    <w:rsid w:val="00DD55F1"/>
    <w:rsid w:val="00DE15F6"/>
    <w:rsid w:val="00DE1D97"/>
    <w:rsid w:val="00DF6327"/>
    <w:rsid w:val="00DF6E41"/>
    <w:rsid w:val="00E03981"/>
    <w:rsid w:val="00E06758"/>
    <w:rsid w:val="00E06856"/>
    <w:rsid w:val="00E107BA"/>
    <w:rsid w:val="00E1294D"/>
    <w:rsid w:val="00E24C16"/>
    <w:rsid w:val="00E25429"/>
    <w:rsid w:val="00E30958"/>
    <w:rsid w:val="00E35CC3"/>
    <w:rsid w:val="00E46FF1"/>
    <w:rsid w:val="00E47910"/>
    <w:rsid w:val="00E52A91"/>
    <w:rsid w:val="00E56130"/>
    <w:rsid w:val="00E56D31"/>
    <w:rsid w:val="00E6358E"/>
    <w:rsid w:val="00E75403"/>
    <w:rsid w:val="00E811DF"/>
    <w:rsid w:val="00E8124F"/>
    <w:rsid w:val="00EB6F97"/>
    <w:rsid w:val="00EB7BAA"/>
    <w:rsid w:val="00EC1E79"/>
    <w:rsid w:val="00EC49B0"/>
    <w:rsid w:val="00ED4C80"/>
    <w:rsid w:val="00EE5C36"/>
    <w:rsid w:val="00EF1D1C"/>
    <w:rsid w:val="00EF54F0"/>
    <w:rsid w:val="00F05B23"/>
    <w:rsid w:val="00F05E6E"/>
    <w:rsid w:val="00F1151B"/>
    <w:rsid w:val="00F12115"/>
    <w:rsid w:val="00F167D5"/>
    <w:rsid w:val="00F22247"/>
    <w:rsid w:val="00F27273"/>
    <w:rsid w:val="00F36722"/>
    <w:rsid w:val="00F36CEA"/>
    <w:rsid w:val="00F37D6A"/>
    <w:rsid w:val="00F500D9"/>
    <w:rsid w:val="00F5220F"/>
    <w:rsid w:val="00F561ED"/>
    <w:rsid w:val="00F61072"/>
    <w:rsid w:val="00F629EA"/>
    <w:rsid w:val="00F678B9"/>
    <w:rsid w:val="00F90EB4"/>
    <w:rsid w:val="00F91175"/>
    <w:rsid w:val="00F9639D"/>
    <w:rsid w:val="00FA5C63"/>
    <w:rsid w:val="00FB1701"/>
    <w:rsid w:val="00FB526A"/>
    <w:rsid w:val="00FB565B"/>
    <w:rsid w:val="00FB790E"/>
    <w:rsid w:val="00FC2118"/>
    <w:rsid w:val="00FC3DAD"/>
    <w:rsid w:val="00FC61F2"/>
    <w:rsid w:val="00FD2880"/>
    <w:rsid w:val="00FE4A15"/>
    <w:rsid w:val="00FE7EFD"/>
    <w:rsid w:val="00FF2620"/>
    <w:rsid w:val="00FF2C4E"/>
    <w:rsid w:val="00FF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1E0EFF"/>
  <w15:chartTrackingRefBased/>
  <w15:docId w15:val="{ED1B9848-2589-4E5E-B228-CC136E7E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BD9"/>
    <w:pPr>
      <w:widowControl w:val="0"/>
      <w:jc w:val="both"/>
    </w:pPr>
    <w:rPr>
      <w:lang w:val="en-GB"/>
    </w:rPr>
  </w:style>
  <w:style w:type="paragraph" w:styleId="Heading1">
    <w:name w:val="heading 1"/>
    <w:aliases w:val="Ebiomedicine 大标题"/>
    <w:basedOn w:val="Normal"/>
    <w:next w:val="Normal"/>
    <w:link w:val="Heading1Char"/>
    <w:uiPriority w:val="9"/>
    <w:qFormat/>
    <w:rsid w:val="0064447A"/>
    <w:pPr>
      <w:keepNext/>
      <w:keepLines/>
      <w:spacing w:before="340" w:after="330"/>
      <w:outlineLvl w:val="0"/>
    </w:pPr>
    <w:rPr>
      <w:rFonts w:ascii="Times New Roman" w:eastAsia="Times New Roman" w:hAnsi="Times New Roman"/>
      <w:b/>
      <w:bCs/>
      <w:kern w:val="44"/>
      <w:sz w:val="20"/>
      <w:szCs w:val="4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E6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444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47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4447A"/>
    <w:rPr>
      <w:sz w:val="18"/>
      <w:szCs w:val="18"/>
    </w:rPr>
  </w:style>
  <w:style w:type="character" w:customStyle="1" w:styleId="Heading1Char">
    <w:name w:val="Heading 1 Char"/>
    <w:aliases w:val="Ebiomedicine 大标题 Char"/>
    <w:basedOn w:val="DefaultParagraphFont"/>
    <w:link w:val="Heading1"/>
    <w:uiPriority w:val="9"/>
    <w:rsid w:val="0064447A"/>
    <w:rPr>
      <w:rFonts w:ascii="Times New Roman" w:eastAsia="Times New Roman" w:hAnsi="Times New Roman"/>
      <w:b/>
      <w:bCs/>
      <w:kern w:val="44"/>
      <w:sz w:val="20"/>
      <w:szCs w:val="44"/>
      <w:lang w:val="en-GB"/>
    </w:rPr>
  </w:style>
  <w:style w:type="table" w:styleId="TableGrid">
    <w:name w:val="Table Grid"/>
    <w:basedOn w:val="TableNormal"/>
    <w:uiPriority w:val="59"/>
    <w:qFormat/>
    <w:rsid w:val="00644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qFormat/>
    <w:rsid w:val="00547E6F"/>
    <w:rPr>
      <w:b/>
      <w:b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zhihong</dc:creator>
  <cp:keywords/>
  <dc:description/>
  <cp:lastModifiedBy>Caroline Rubince G.</cp:lastModifiedBy>
  <cp:revision>43</cp:revision>
  <dcterms:created xsi:type="dcterms:W3CDTF">2020-08-27T09:53:00Z</dcterms:created>
  <dcterms:modified xsi:type="dcterms:W3CDTF">2021-08-23T05:41:00Z</dcterms:modified>
</cp:coreProperties>
</file>